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11731" w14:textId="57CED516" w:rsidR="00901ED4" w:rsidRDefault="00F7173F">
      <w:pPr>
        <w:rPr>
          <w:rFonts w:asciiTheme="minorHAnsi" w:eastAsiaTheme="minorEastAsia" w:hAnsiTheme="minorHAnsi"/>
          <w:sz w:val="22"/>
          <w:szCs w:val="22"/>
        </w:rPr>
      </w:pPr>
      <w:bookmarkStart w:id="0" w:name="_GoBack"/>
      <w:bookmarkEnd w:id="0"/>
      <w:r>
        <w:rPr>
          <w:rFonts w:asciiTheme="minorHAnsi" w:eastAsiaTheme="minorEastAsia" w:hAnsiTheme="minorHAnsi"/>
          <w:sz w:val="22"/>
          <w:szCs w:val="22"/>
        </w:rPr>
        <w:t>Supplementary Table 1</w:t>
      </w:r>
    </w:p>
    <w:p w14:paraId="638628B0" w14:textId="77777777" w:rsidR="00F7173F" w:rsidRDefault="00F7173F">
      <w:pPr>
        <w:rPr>
          <w:rFonts w:asciiTheme="minorHAnsi" w:eastAsiaTheme="minorEastAsia" w:hAnsiTheme="minorHAnsi"/>
          <w:sz w:val="22"/>
          <w:szCs w:val="22"/>
        </w:rPr>
      </w:pPr>
    </w:p>
    <w:p w14:paraId="41A36800" w14:textId="77777777" w:rsidR="009B5F7A" w:rsidRPr="00ED3F32" w:rsidRDefault="00901ED4">
      <w:pPr>
        <w:rPr>
          <w:rFonts w:asciiTheme="minorHAnsi" w:eastAsiaTheme="minorEastAsia" w:hAnsiTheme="minorHAnsi"/>
          <w:b/>
          <w:sz w:val="22"/>
          <w:szCs w:val="22"/>
        </w:rPr>
      </w:pPr>
      <w:r w:rsidRPr="00ED3F32">
        <w:rPr>
          <w:rFonts w:asciiTheme="minorHAnsi" w:eastAsiaTheme="minorEastAsia" w:hAnsiTheme="minorHAnsi"/>
          <w:b/>
          <w:sz w:val="22"/>
          <w:szCs w:val="22"/>
        </w:rPr>
        <w:t>Genomic mutation analysis</w:t>
      </w:r>
    </w:p>
    <w:p w14:paraId="34D9A07E" w14:textId="77777777" w:rsidR="009B5F7A" w:rsidRPr="009B5F7A" w:rsidRDefault="009B5F7A" w:rsidP="009B5F7A">
      <w:pPr>
        <w:rPr>
          <w:rFonts w:asciiTheme="minorHAnsi" w:eastAsiaTheme="minorEastAsia" w:hAnsiTheme="minorHAnsi"/>
          <w:sz w:val="22"/>
          <w:szCs w:val="22"/>
        </w:rPr>
      </w:pPr>
      <w:r w:rsidRPr="009B5F7A">
        <w:rPr>
          <w:rFonts w:asciiTheme="minorHAnsi" w:eastAsiaTheme="minorEastAsia" w:hAnsiTheme="minorHAnsi"/>
          <w:sz w:val="22"/>
          <w:szCs w:val="22"/>
        </w:rPr>
        <w:t>The clinical sequencing system at the Hokkaido University</w:t>
      </w:r>
      <w:r>
        <w:rPr>
          <w:rFonts w:asciiTheme="minorHAnsi" w:eastAsiaTheme="minorEastAsia" w:hAnsiTheme="minorHAnsi"/>
          <w:sz w:val="22"/>
          <w:szCs w:val="22"/>
        </w:rPr>
        <w:t xml:space="preserve"> </w:t>
      </w:r>
      <w:r w:rsidRPr="009B5F7A">
        <w:rPr>
          <w:rFonts w:asciiTheme="minorHAnsi" w:eastAsiaTheme="minorEastAsia" w:hAnsiTheme="minorHAnsi"/>
          <w:sz w:val="22"/>
          <w:szCs w:val="22"/>
        </w:rPr>
        <w:t>Hospital for cancer precision medicine</w:t>
      </w:r>
      <w:r>
        <w:rPr>
          <w:rFonts w:asciiTheme="minorHAnsi" w:eastAsiaTheme="minorEastAsia" w:hAnsiTheme="minorHAnsi"/>
          <w:sz w:val="22"/>
          <w:szCs w:val="22"/>
        </w:rPr>
        <w:t xml:space="preserve"> </w:t>
      </w:r>
      <w:r w:rsidR="00901ED4">
        <w:rPr>
          <w:rFonts w:asciiTheme="minorHAnsi" w:eastAsiaTheme="minorEastAsia" w:hAnsiTheme="minorHAnsi"/>
          <w:sz w:val="22"/>
          <w:szCs w:val="22"/>
        </w:rPr>
        <w:t>was</w:t>
      </w:r>
      <w:r>
        <w:rPr>
          <w:rFonts w:asciiTheme="minorHAnsi" w:eastAsiaTheme="minorEastAsia" w:hAnsiTheme="minorHAnsi"/>
          <w:sz w:val="22"/>
          <w:szCs w:val="22"/>
        </w:rPr>
        <w:t xml:space="preserve"> previously reported. (Hayashi H, et al. </w:t>
      </w:r>
      <w:proofErr w:type="spellStart"/>
      <w:r>
        <w:rPr>
          <w:rFonts w:asciiTheme="minorHAnsi" w:eastAsiaTheme="minorEastAsia" w:hAnsiTheme="minorHAnsi"/>
          <w:sz w:val="22"/>
          <w:szCs w:val="22"/>
        </w:rPr>
        <w:t>Pancreatology</w:t>
      </w:r>
      <w:proofErr w:type="spellEnd"/>
      <w:r>
        <w:rPr>
          <w:rFonts w:asciiTheme="minorHAnsi" w:eastAsiaTheme="minorEastAsia" w:hAnsiTheme="minorHAnsi"/>
          <w:sz w:val="22"/>
          <w:szCs w:val="22"/>
        </w:rPr>
        <w:t xml:space="preserve"> 2018 18, 647-58) </w:t>
      </w:r>
    </w:p>
    <w:p w14:paraId="1BEEC91C" w14:textId="77777777" w:rsid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</w:p>
    <w:p w14:paraId="32A5E7A7" w14:textId="77777777" w:rsid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Oncogene mutation:</w:t>
      </w:r>
    </w:p>
    <w:p w14:paraId="21B4B927" w14:textId="77777777" w:rsidR="009B5F7A" w:rsidRP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Major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mutation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(1) TP53 Q104* (25.70%)</w:t>
      </w:r>
    </w:p>
    <w:p w14:paraId="2D2FCB96" w14:textId="77777777" w:rsid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Minor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mutation (2) BRCA1 E1754G (15.20%) </w:t>
      </w:r>
    </w:p>
    <w:p w14:paraId="1DA1F8BC" w14:textId="77777777" w:rsidR="009B5F7A" w:rsidRP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</w:p>
    <w:p w14:paraId="69D00376" w14:textId="77777777" w:rsidR="009B5F7A" w:rsidRP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SNP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: TP53 P72R (100.00%) </w:t>
      </w:r>
    </w:p>
    <w:p w14:paraId="6C21A46D" w14:textId="77777777" w:rsidR="009B5F7A" w:rsidRP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VUS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: 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ARID2</w:t>
      </w:r>
      <w:r w:rsidR="00901ED4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(3.20%)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, 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MLH1</w:t>
      </w:r>
      <w:r w:rsidR="00901ED4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(4.00%)</w:t>
      </w:r>
    </w:p>
    <w:p w14:paraId="61ADCC47" w14:textId="77777777" w:rsid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</w:p>
    <w:p w14:paraId="6382A22C" w14:textId="77777777" w:rsidR="009B5F7A" w:rsidRP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CNV (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CN&gt;=4 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or</w:t>
      </w:r>
      <w:r w:rsidR="00901ED4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CN &lt;= 1.4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): 47</w:t>
      </w:r>
    </w:p>
    <w:p w14:paraId="25945EC8" w14:textId="77777777" w:rsidR="009B5F7A" w:rsidRP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Amplified: N/A</w:t>
      </w:r>
    </w:p>
    <w:p w14:paraId="4804EE9B" w14:textId="77777777" w:rsidR="009B5F7A" w:rsidRP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Reduced: 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TNFRSF14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SDHB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ARID1A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MUTYH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DNMT3A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VHL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BAP1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GATA2</w:t>
      </w:r>
    </w:p>
    <w:p w14:paraId="004282E2" w14:textId="77777777" w:rsid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TERT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CSF1R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FANCE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CARD11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SMO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PAX5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ABL1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RET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, 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SUFU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MEN1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KMT2D</w:t>
      </w:r>
    </w:p>
    <w:p w14:paraId="12A3D206" w14:textId="77777777" w:rsid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PTPN11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HNF1A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SLC7A8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AKT1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MAP2K1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, 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IDH2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TSC2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CREBBP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CDH1</w:t>
      </w:r>
    </w:p>
    <w:p w14:paraId="31BCF351" w14:textId="77777777" w:rsid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FANCA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TP53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FLCN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ERBB2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, 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CD79B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STK11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MAP2K2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SMARCA4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JAK3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AKT2</w:t>
      </w:r>
    </w:p>
    <w:p w14:paraId="38CF490B" w14:textId="77777777" w:rsidR="009B5F7A" w:rsidRP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CD79A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CIC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, 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SRC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SMARCB1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CHEK2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NF2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CRLF2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AMER1</w:t>
      </w: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,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 xml:space="preserve"> MED12</w:t>
      </w:r>
    </w:p>
    <w:p w14:paraId="0331F627" w14:textId="77777777" w:rsidR="009B5F7A" w:rsidRDefault="009B5F7A" w:rsidP="009B5F7A">
      <w:pPr>
        <w:widowControl/>
        <w:autoSpaceDE w:val="0"/>
        <w:autoSpaceDN w:val="0"/>
        <w:adjustRightInd w:val="0"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  <w:r>
        <w:rPr>
          <w:rFonts w:asciiTheme="minorHAnsi" w:eastAsiaTheme="minorEastAsia" w:hAnsiTheme="minorHAnsi" w:cs="IPAPMincho-UniJIS-UTF8-H"/>
          <w:kern w:val="0"/>
          <w:sz w:val="22"/>
          <w:szCs w:val="22"/>
        </w:rPr>
        <w:t>Fusion</w:t>
      </w:r>
      <w:r w:rsidRPr="009B5F7A">
        <w:rPr>
          <w:rFonts w:asciiTheme="minorHAnsi" w:eastAsiaTheme="minorEastAsia" w:hAnsiTheme="minorHAnsi" w:cs="IPAPMincho-UniJIS-UTF8-H"/>
          <w:kern w:val="0"/>
          <w:sz w:val="22"/>
          <w:szCs w:val="22"/>
        </w:rPr>
        <w:t>: N/A</w:t>
      </w:r>
    </w:p>
    <w:p w14:paraId="637830DC" w14:textId="2C439888" w:rsidR="009B5F7A" w:rsidRPr="00173363" w:rsidRDefault="009B5F7A" w:rsidP="00173363">
      <w:pPr>
        <w:widowControl/>
        <w:jc w:val="left"/>
        <w:rPr>
          <w:rFonts w:asciiTheme="minorHAnsi" w:eastAsiaTheme="minorEastAsia" w:hAnsiTheme="minorHAnsi" w:cs="IPAPMincho-UniJIS-UTF8-H"/>
          <w:kern w:val="0"/>
          <w:sz w:val="22"/>
          <w:szCs w:val="22"/>
        </w:rPr>
      </w:pPr>
    </w:p>
    <w:sectPr w:rsidR="009B5F7A" w:rsidRPr="00173363" w:rsidSect="006B7E3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IPAPMincho-UniJIS-UTF8-H">
    <w:altName w:val="ＭＳ 明朝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5F7A"/>
    <w:rsid w:val="00102991"/>
    <w:rsid w:val="00134AD6"/>
    <w:rsid w:val="00173363"/>
    <w:rsid w:val="001B01B5"/>
    <w:rsid w:val="001E5D8A"/>
    <w:rsid w:val="001F3EE7"/>
    <w:rsid w:val="00271526"/>
    <w:rsid w:val="003E207B"/>
    <w:rsid w:val="003F25E9"/>
    <w:rsid w:val="0041171D"/>
    <w:rsid w:val="004733CA"/>
    <w:rsid w:val="004941F0"/>
    <w:rsid w:val="006B7E31"/>
    <w:rsid w:val="00715DA6"/>
    <w:rsid w:val="008529D0"/>
    <w:rsid w:val="008D16B2"/>
    <w:rsid w:val="008F2774"/>
    <w:rsid w:val="00901ED4"/>
    <w:rsid w:val="009B5F7A"/>
    <w:rsid w:val="009D0024"/>
    <w:rsid w:val="00B82285"/>
    <w:rsid w:val="00B91784"/>
    <w:rsid w:val="00C62DAF"/>
    <w:rsid w:val="00C744ED"/>
    <w:rsid w:val="00CB5294"/>
    <w:rsid w:val="00CF3C24"/>
    <w:rsid w:val="00D37013"/>
    <w:rsid w:val="00D93CFA"/>
    <w:rsid w:val="00DF3447"/>
    <w:rsid w:val="00E3662C"/>
    <w:rsid w:val="00E57273"/>
    <w:rsid w:val="00EC01DA"/>
    <w:rsid w:val="00ED3F32"/>
    <w:rsid w:val="00F66A5D"/>
    <w:rsid w:val="00F7173F"/>
    <w:rsid w:val="00FB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F1B0B0F"/>
  <w14:defaultImageDpi w14:val="330"/>
  <w15:docId w15:val="{F077CA34-B5DA-4B7D-A69D-C6BC6F366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64C7F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658</Characters>
  <Application>Microsoft Office Word</Application>
  <DocSecurity>0</DocSecurity>
  <Lines>17</Lines>
  <Paragraphs>6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be Hiroki</dc:creator>
  <cp:keywords/>
  <dc:description/>
  <cp:lastModifiedBy>Giorgia Aprile</cp:lastModifiedBy>
  <cp:revision>2</cp:revision>
  <cp:lastPrinted>2019-06-04T12:19:00Z</cp:lastPrinted>
  <dcterms:created xsi:type="dcterms:W3CDTF">2019-11-28T16:25:00Z</dcterms:created>
  <dcterms:modified xsi:type="dcterms:W3CDTF">2019-11-28T16:25:00Z</dcterms:modified>
</cp:coreProperties>
</file>